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48A61F">
      <w:pPr>
        <w:jc w:val="center"/>
        <w:rPr>
          <w:rFonts w:hint="default" w:ascii="Times New Roman" w:hAnsi="Times New Roman" w:cs="Times New Roman"/>
          <w:color w:val="auto"/>
          <w:sz w:val="28"/>
          <w:szCs w:val="28"/>
          <w:lang w:val="en-US" w:eastAsia="zh-CN"/>
        </w:rPr>
      </w:pPr>
      <w:r>
        <w:rPr>
          <w:rFonts w:hint="default" w:ascii="Times New Roman" w:hAnsi="Times New Roman" w:cs="Times New Roman"/>
          <w:color w:val="auto"/>
          <w:sz w:val="28"/>
          <w:szCs w:val="28"/>
          <w:lang w:val="en-US" w:eastAsia="zh-CN"/>
        </w:rPr>
        <w:t>Supplementary Material</w:t>
      </w:r>
      <w:bookmarkStart w:id="0" w:name="_GoBack"/>
      <w:bookmarkEnd w:id="0"/>
    </w:p>
    <w:p w14:paraId="72C35239">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We utilized data collected from the  and  modules of the China Health and Retirement Longitudinal Study (CHARLS) questionnaire to conduct a comprehensive assessment of the physical activity levels of the interviewees. The specific methods are outlined as follows:</w:t>
      </w:r>
    </w:p>
    <w:p w14:paraId="42CAC961">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1" w:firstLineChars="100"/>
        <w:textAlignment w:val="auto"/>
        <w:rPr>
          <w:rFonts w:hint="default" w:ascii="Times New Roman" w:hAnsi="Times New Roman" w:cs="Times New Roman" w:eastAsiaTheme="minorEastAsia"/>
          <w:b/>
          <w:bCs/>
          <w:color w:val="auto"/>
          <w:kern w:val="2"/>
          <w:sz w:val="22"/>
          <w:szCs w:val="28"/>
          <w:highlight w:val="none"/>
          <w:lang w:val="en-US" w:eastAsia="zh-CN" w:bidi="ar-SA"/>
        </w:rPr>
      </w:pPr>
      <w:r>
        <w:rPr>
          <w:rFonts w:hint="default" w:ascii="Times New Roman" w:hAnsi="Times New Roman" w:cs="Times New Roman" w:eastAsiaTheme="minorEastAsia"/>
          <w:b/>
          <w:bCs/>
          <w:color w:val="auto"/>
          <w:kern w:val="2"/>
          <w:sz w:val="22"/>
          <w:szCs w:val="28"/>
          <w:highlight w:val="none"/>
          <w:lang w:val="en-US" w:eastAsia="zh-CN" w:bidi="ar-SA"/>
        </w:rPr>
        <w:t>1.Types of Physical Activity:</w:t>
      </w:r>
    </w:p>
    <w:p w14:paraId="2182FFCA">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he CHARLS questionnaire encompasses a wide range of physical activity types to accurately capture the respondents' daily activities. Specifically, the following activities are included:</w:t>
      </w:r>
    </w:p>
    <w:p w14:paraId="51E6E05F">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Leisure and Recreational Activities: walking, brisk walking, jogging, hiking, running, tai chi, square dancing, swimming, cycling, aerobic exercises (e.g., dancing, calisthenics)</w:t>
      </w:r>
    </w:p>
    <w:p w14:paraId="4F2EDE00">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Household Chores: Sweeping, Mopping, Laundry, Cooking, Gardening</w:t>
      </w:r>
    </w:p>
    <w:p w14:paraId="3A038FD7">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Work-related activities include manual labor, heavy lifting, and agricultural work.</w:t>
      </w:r>
    </w:p>
    <w:p w14:paraId="2F961A34">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ransportation-related activities include walking, bicycling, and using public transportation.</w:t>
      </w:r>
    </w:p>
    <w:p w14:paraId="40B856CA">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1" w:firstLineChars="100"/>
        <w:textAlignment w:val="auto"/>
        <w:rPr>
          <w:rFonts w:hint="default" w:ascii="Times New Roman" w:hAnsi="Times New Roman" w:cs="Times New Roman" w:eastAsiaTheme="minorEastAsia"/>
          <w:b/>
          <w:bCs/>
          <w:color w:val="auto"/>
          <w:kern w:val="2"/>
          <w:sz w:val="22"/>
          <w:szCs w:val="28"/>
          <w:highlight w:val="none"/>
          <w:lang w:val="en-US" w:eastAsia="zh-CN" w:bidi="ar-SA"/>
        </w:rPr>
      </w:pPr>
      <w:r>
        <w:rPr>
          <w:rFonts w:hint="default" w:ascii="Times New Roman" w:hAnsi="Times New Roman" w:cs="Times New Roman" w:eastAsiaTheme="minorEastAsia"/>
          <w:b/>
          <w:bCs/>
          <w:color w:val="auto"/>
          <w:kern w:val="2"/>
          <w:sz w:val="22"/>
          <w:szCs w:val="28"/>
          <w:highlight w:val="none"/>
          <w:lang w:val="en-US" w:eastAsia="zh-CN" w:bidi="ar-SA"/>
        </w:rPr>
        <w:t xml:space="preserve">2 </w:t>
      </w:r>
      <w:r>
        <w:rPr>
          <w:rFonts w:hint="eastAsia" w:ascii="Times New Roman" w:hAnsi="Times New Roman" w:cs="Times New Roman"/>
          <w:b/>
          <w:bCs/>
          <w:color w:val="auto"/>
          <w:kern w:val="2"/>
          <w:sz w:val="22"/>
          <w:szCs w:val="28"/>
          <w:highlight w:val="none"/>
          <w:lang w:val="en-US" w:eastAsia="zh-CN" w:bidi="ar-SA"/>
        </w:rPr>
        <w:t>.</w:t>
      </w:r>
      <w:r>
        <w:rPr>
          <w:rFonts w:hint="default" w:ascii="Times New Roman" w:hAnsi="Times New Roman" w:cs="Times New Roman" w:eastAsiaTheme="minorEastAsia"/>
          <w:b/>
          <w:bCs/>
          <w:color w:val="auto"/>
          <w:kern w:val="2"/>
          <w:sz w:val="22"/>
          <w:szCs w:val="28"/>
          <w:highlight w:val="none"/>
          <w:lang w:val="en-US" w:eastAsia="zh-CN" w:bidi="ar-SA"/>
        </w:rPr>
        <w:t>Frequency and duration of activities：</w:t>
      </w:r>
    </w:p>
    <w:p w14:paraId="176DC564">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o quantify the intensity of physical activity, various types of activities listed in the questionnaire were assigned corresponding metabolic equivalent (MET) values.</w:t>
      </w:r>
      <w:r>
        <w:rPr>
          <w:rFonts w:hint="eastAsia" w:ascii="Times New Roman" w:hAnsi="Times New Roman" w:cs="Times New Roman"/>
          <w:color w:val="auto"/>
          <w:kern w:val="2"/>
          <w:sz w:val="22"/>
          <w:szCs w:val="28"/>
          <w:highlight w:val="none"/>
          <w:lang w:val="en-US" w:eastAsia="zh-CN" w:bidi="ar-SA"/>
        </w:rPr>
        <w:t xml:space="preserve"> </w:t>
      </w:r>
      <w:r>
        <w:rPr>
          <w:rFonts w:hint="default" w:ascii="Times New Roman" w:hAnsi="Times New Roman" w:cs="Times New Roman" w:eastAsiaTheme="minorEastAsia"/>
          <w:color w:val="auto"/>
          <w:kern w:val="2"/>
          <w:sz w:val="22"/>
          <w:szCs w:val="28"/>
          <w:highlight w:val="none"/>
          <w:lang w:val="en-US" w:eastAsia="zh-CN" w:bidi="ar-SA"/>
        </w:rPr>
        <w:t>The specific format for questioning was as follows:</w:t>
      </w:r>
    </w:p>
    <w:p w14:paraId="43516280">
      <w:pPr>
        <w:keepNext w:val="0"/>
        <w:keepLines w:val="0"/>
        <w:pageBreakBefore w:val="0"/>
        <w:widowControl w:val="0"/>
        <w:numPr>
          <w:ilvl w:val="0"/>
          <w:numId w:val="1"/>
        </w:numPr>
        <w:kinsoku/>
        <w:wordWrap/>
        <w:overflowPunct/>
        <w:topLinePunct w:val="0"/>
        <w:autoSpaceDE/>
        <w:autoSpaceDN/>
        <w:bidi w:val="0"/>
        <w:adjustRightInd/>
        <w:snapToGrid/>
        <w:spacing w:line="288" w:lineRule="auto"/>
        <w:ind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Frequency: average, how many days per week did you engage in [name of activity] during the past week?</w:t>
      </w:r>
    </w:p>
    <w:p w14:paraId="5C97F83F">
      <w:pPr>
        <w:keepNext w:val="0"/>
        <w:keepLines w:val="0"/>
        <w:pageBreakBefore w:val="0"/>
        <w:widowControl w:val="0"/>
        <w:numPr>
          <w:ilvl w:val="0"/>
          <w:numId w:val="1"/>
        </w:numPr>
        <w:kinsoku/>
        <w:wordWrap/>
        <w:overflowPunct/>
        <w:topLinePunct w:val="0"/>
        <w:autoSpaceDE/>
        <w:autoSpaceDN/>
        <w:bidi w:val="0"/>
        <w:adjustRightInd/>
        <w:snapToGrid/>
        <w:spacing w:line="288" w:lineRule="auto"/>
        <w:ind w:left="0" w:leftChars="0"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Duration: “What was the average duration of each session of [name of activity]?”</w:t>
      </w:r>
    </w:p>
    <w:p w14:paraId="2F04D44F">
      <w:pPr>
        <w:keepNext w:val="0"/>
        <w:keepLines w:val="0"/>
        <w:pageBreakBefore w:val="0"/>
        <w:widowControl w:val="0"/>
        <w:numPr>
          <w:ilvl w:val="0"/>
          <w:numId w:val="1"/>
        </w:numPr>
        <w:kinsoku/>
        <w:wordWrap/>
        <w:overflowPunct/>
        <w:topLinePunct w:val="0"/>
        <w:autoSpaceDE/>
        <w:autoSpaceDN/>
        <w:bidi w:val="0"/>
        <w:adjustRightInd/>
        <w:snapToGrid/>
        <w:spacing w:line="288" w:lineRule="auto"/>
        <w:ind w:left="0" w:leftChars="0"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Assignment of Activity Intensity and Metabolic Equivalent (MET):</w:t>
      </w:r>
    </w:p>
    <w:p w14:paraId="4356207F">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100" w:firstLine="440" w:firstLineChars="2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o quantitatively measure the intensity of physical activity, various activities listed in the questionnaire were assigned corresponding metabolic equivalent (MET) values. Based on the International Physical Activity Questionnaire (IPAQ), MET values were assigned for each minute of the three types of physical activity. The specific criteria for assigning these values are as follows:</w:t>
      </w:r>
    </w:p>
    <w:p w14:paraId="1FD008BB">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100"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High-</w:t>
      </w:r>
      <w:r>
        <w:rPr>
          <w:rFonts w:hint="eastAsia" w:ascii="Times New Roman" w:hAnsi="Times New Roman" w:cs="Times New Roman"/>
          <w:color w:val="auto"/>
          <w:kern w:val="2"/>
          <w:sz w:val="22"/>
          <w:szCs w:val="28"/>
          <w:highlight w:val="none"/>
          <w:lang w:val="en-US" w:eastAsia="zh-CN" w:bidi="ar-SA"/>
        </w:rPr>
        <w:t>i</w:t>
      </w:r>
      <w:r>
        <w:rPr>
          <w:rFonts w:hint="default" w:ascii="Times New Roman" w:hAnsi="Times New Roman" w:cs="Times New Roman" w:eastAsiaTheme="minorEastAsia"/>
          <w:color w:val="auto"/>
          <w:kern w:val="2"/>
          <w:sz w:val="22"/>
          <w:szCs w:val="28"/>
          <w:highlight w:val="none"/>
          <w:lang w:val="en-US" w:eastAsia="zh-CN" w:bidi="ar-SA"/>
        </w:rPr>
        <w:t xml:space="preserve">ntensity </w:t>
      </w:r>
      <w:r>
        <w:rPr>
          <w:rFonts w:hint="eastAsia" w:ascii="Times New Roman" w:hAnsi="Times New Roman" w:cs="Times New Roman"/>
          <w:color w:val="auto"/>
          <w:kern w:val="2"/>
          <w:sz w:val="22"/>
          <w:szCs w:val="28"/>
          <w:highlight w:val="none"/>
          <w:lang w:val="en-US" w:eastAsia="zh-CN" w:bidi="ar-SA"/>
        </w:rPr>
        <w:t>p</w:t>
      </w:r>
      <w:r>
        <w:rPr>
          <w:rFonts w:hint="default" w:ascii="Times New Roman" w:hAnsi="Times New Roman" w:cs="Times New Roman" w:eastAsiaTheme="minorEastAsia"/>
          <w:color w:val="auto"/>
          <w:kern w:val="2"/>
          <w:sz w:val="22"/>
          <w:szCs w:val="28"/>
          <w:highlight w:val="none"/>
          <w:lang w:val="en-US" w:eastAsia="zh-CN" w:bidi="ar-SA"/>
        </w:rPr>
        <w:t xml:space="preserve">hysical </w:t>
      </w:r>
      <w:r>
        <w:rPr>
          <w:rFonts w:hint="eastAsia" w:ascii="Times New Roman" w:hAnsi="Times New Roman" w:cs="Times New Roman"/>
          <w:color w:val="auto"/>
          <w:kern w:val="2"/>
          <w:sz w:val="22"/>
          <w:szCs w:val="28"/>
          <w:highlight w:val="none"/>
          <w:lang w:val="en-US" w:eastAsia="zh-CN" w:bidi="ar-SA"/>
        </w:rPr>
        <w:t>a</w:t>
      </w:r>
      <w:r>
        <w:rPr>
          <w:rFonts w:hint="default" w:ascii="Times New Roman" w:hAnsi="Times New Roman" w:cs="Times New Roman" w:eastAsiaTheme="minorEastAsia"/>
          <w:color w:val="auto"/>
          <w:kern w:val="2"/>
          <w:sz w:val="22"/>
          <w:szCs w:val="28"/>
          <w:highlight w:val="none"/>
          <w:lang w:val="en-US" w:eastAsia="zh-CN" w:bidi="ar-SA"/>
        </w:rPr>
        <w:t>ctivity:</w:t>
      </w:r>
      <w:r>
        <w:rPr>
          <w:rFonts w:hint="eastAsia" w:ascii="Times New Roman" w:hAnsi="Times New Roman" w:cs="Times New Roman"/>
          <w:color w:val="auto"/>
          <w:kern w:val="2"/>
          <w:sz w:val="22"/>
          <w:szCs w:val="28"/>
          <w:highlight w:val="none"/>
          <w:lang w:val="en-US" w:eastAsia="zh-CN" w:bidi="ar-SA"/>
        </w:rPr>
        <w:t xml:space="preserve"> </w:t>
      </w:r>
      <w:r>
        <w:rPr>
          <w:rFonts w:hint="default" w:ascii="Times New Roman" w:hAnsi="Times New Roman" w:cs="Times New Roman" w:eastAsiaTheme="minorEastAsia"/>
          <w:color w:val="auto"/>
          <w:kern w:val="2"/>
          <w:sz w:val="22"/>
          <w:szCs w:val="28"/>
          <w:highlight w:val="none"/>
          <w:lang w:val="en-US" w:eastAsia="zh-CN" w:bidi="ar-SA"/>
        </w:rPr>
        <w:t xml:space="preserve">MET </w:t>
      </w:r>
      <w:r>
        <w:rPr>
          <w:rFonts w:hint="eastAsia" w:ascii="Times New Roman" w:hAnsi="Times New Roman" w:cs="Times New Roman"/>
          <w:color w:val="auto"/>
          <w:kern w:val="2"/>
          <w:sz w:val="22"/>
          <w:szCs w:val="28"/>
          <w:highlight w:val="none"/>
          <w:lang w:val="en-US" w:eastAsia="zh-CN" w:bidi="ar-SA"/>
        </w:rPr>
        <w:t>v</w:t>
      </w:r>
      <w:r>
        <w:rPr>
          <w:rFonts w:hint="default" w:ascii="Times New Roman" w:hAnsi="Times New Roman" w:cs="Times New Roman" w:eastAsiaTheme="minorEastAsia"/>
          <w:color w:val="auto"/>
          <w:kern w:val="2"/>
          <w:sz w:val="22"/>
          <w:szCs w:val="28"/>
          <w:highlight w:val="none"/>
          <w:lang w:val="en-US" w:eastAsia="zh-CN" w:bidi="ar-SA"/>
        </w:rPr>
        <w:t>alue 8.0</w:t>
      </w:r>
    </w:p>
    <w:p w14:paraId="2BFC5882">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100"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Activities that require significant physical exertion include running, fast cycling, climbing, farming, and swimming.</w:t>
      </w:r>
    </w:p>
    <w:p w14:paraId="765B87A4">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440" w:firstLineChars="2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Moderate-</w:t>
      </w:r>
      <w:r>
        <w:rPr>
          <w:rFonts w:hint="eastAsia" w:ascii="Times New Roman" w:hAnsi="Times New Roman" w:cs="Times New Roman"/>
          <w:color w:val="auto"/>
          <w:kern w:val="2"/>
          <w:sz w:val="22"/>
          <w:szCs w:val="28"/>
          <w:highlight w:val="none"/>
          <w:lang w:val="en-US" w:eastAsia="zh-CN" w:bidi="ar-SA"/>
        </w:rPr>
        <w:t>i</w:t>
      </w:r>
      <w:r>
        <w:rPr>
          <w:rFonts w:hint="default" w:ascii="Times New Roman" w:hAnsi="Times New Roman" w:cs="Times New Roman" w:eastAsiaTheme="minorEastAsia"/>
          <w:color w:val="auto"/>
          <w:kern w:val="2"/>
          <w:sz w:val="22"/>
          <w:szCs w:val="28"/>
          <w:highlight w:val="none"/>
          <w:lang w:val="en-US" w:eastAsia="zh-CN" w:bidi="ar-SA"/>
        </w:rPr>
        <w:t xml:space="preserve">ntensity </w:t>
      </w:r>
      <w:r>
        <w:rPr>
          <w:rFonts w:hint="eastAsia" w:ascii="Times New Roman" w:hAnsi="Times New Roman" w:cs="Times New Roman"/>
          <w:color w:val="auto"/>
          <w:kern w:val="2"/>
          <w:sz w:val="22"/>
          <w:szCs w:val="28"/>
          <w:highlight w:val="none"/>
          <w:lang w:val="en-US" w:eastAsia="zh-CN" w:bidi="ar-SA"/>
        </w:rPr>
        <w:t>p</w:t>
      </w:r>
      <w:r>
        <w:rPr>
          <w:rFonts w:hint="default" w:ascii="Times New Roman" w:hAnsi="Times New Roman" w:cs="Times New Roman" w:eastAsiaTheme="minorEastAsia"/>
          <w:color w:val="auto"/>
          <w:kern w:val="2"/>
          <w:sz w:val="22"/>
          <w:szCs w:val="28"/>
          <w:highlight w:val="none"/>
          <w:lang w:val="en-US" w:eastAsia="zh-CN" w:bidi="ar-SA"/>
        </w:rPr>
        <w:t xml:space="preserve">hysical </w:t>
      </w:r>
      <w:r>
        <w:rPr>
          <w:rFonts w:hint="eastAsia" w:ascii="Times New Roman" w:hAnsi="Times New Roman" w:cs="Times New Roman"/>
          <w:color w:val="auto"/>
          <w:kern w:val="2"/>
          <w:sz w:val="22"/>
          <w:szCs w:val="28"/>
          <w:highlight w:val="none"/>
          <w:lang w:val="en-US" w:eastAsia="zh-CN" w:bidi="ar-SA"/>
        </w:rPr>
        <w:t>a</w:t>
      </w:r>
      <w:r>
        <w:rPr>
          <w:rFonts w:hint="default" w:ascii="Times New Roman" w:hAnsi="Times New Roman" w:cs="Times New Roman" w:eastAsiaTheme="minorEastAsia"/>
          <w:color w:val="auto"/>
          <w:kern w:val="2"/>
          <w:sz w:val="22"/>
          <w:szCs w:val="28"/>
          <w:highlight w:val="none"/>
          <w:lang w:val="en-US" w:eastAsia="zh-CN" w:bidi="ar-SA"/>
        </w:rPr>
        <w:t>ctivity:</w:t>
      </w:r>
      <w:r>
        <w:rPr>
          <w:rFonts w:hint="eastAsia" w:ascii="Times New Roman" w:hAnsi="Times New Roman" w:cs="Times New Roman"/>
          <w:color w:val="auto"/>
          <w:kern w:val="2"/>
          <w:sz w:val="22"/>
          <w:szCs w:val="28"/>
          <w:highlight w:val="none"/>
          <w:lang w:val="en-US" w:eastAsia="zh-CN" w:bidi="ar-SA"/>
        </w:rPr>
        <w:t xml:space="preserve"> </w:t>
      </w:r>
      <w:r>
        <w:rPr>
          <w:rFonts w:hint="default" w:ascii="Times New Roman" w:hAnsi="Times New Roman" w:cs="Times New Roman" w:eastAsiaTheme="minorEastAsia"/>
          <w:color w:val="auto"/>
          <w:kern w:val="2"/>
          <w:sz w:val="22"/>
          <w:szCs w:val="28"/>
          <w:highlight w:val="none"/>
          <w:lang w:val="en-US" w:eastAsia="zh-CN" w:bidi="ar-SA"/>
        </w:rPr>
        <w:t xml:space="preserve">MET </w:t>
      </w:r>
      <w:r>
        <w:rPr>
          <w:rFonts w:hint="eastAsia" w:ascii="Times New Roman" w:hAnsi="Times New Roman" w:cs="Times New Roman"/>
          <w:color w:val="auto"/>
          <w:kern w:val="2"/>
          <w:sz w:val="22"/>
          <w:szCs w:val="28"/>
          <w:highlight w:val="none"/>
          <w:lang w:val="en-US" w:eastAsia="zh-CN" w:bidi="ar-SA"/>
        </w:rPr>
        <w:t>v</w:t>
      </w:r>
      <w:r>
        <w:rPr>
          <w:rFonts w:hint="default" w:ascii="Times New Roman" w:hAnsi="Times New Roman" w:cs="Times New Roman" w:eastAsiaTheme="minorEastAsia"/>
          <w:color w:val="auto"/>
          <w:kern w:val="2"/>
          <w:sz w:val="22"/>
          <w:szCs w:val="28"/>
          <w:highlight w:val="none"/>
          <w:lang w:val="en-US" w:eastAsia="zh-CN" w:bidi="ar-SA"/>
        </w:rPr>
        <w:t>alue 4.0</w:t>
      </w:r>
    </w:p>
    <w:p w14:paraId="2DE32F35">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he types of activities include brisk walking, tai chi, square dancing, light gardening, and other intensity exercises.</w:t>
      </w:r>
    </w:p>
    <w:p w14:paraId="711A2054">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100" w:firstLine="220" w:firstLine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Low-</w:t>
      </w:r>
      <w:r>
        <w:rPr>
          <w:rFonts w:hint="eastAsia" w:ascii="Times New Roman" w:hAnsi="Times New Roman" w:cs="Times New Roman"/>
          <w:color w:val="auto"/>
          <w:kern w:val="2"/>
          <w:sz w:val="22"/>
          <w:szCs w:val="28"/>
          <w:highlight w:val="none"/>
          <w:lang w:val="en-US" w:eastAsia="zh-CN" w:bidi="ar-SA"/>
        </w:rPr>
        <w:t>i</w:t>
      </w:r>
      <w:r>
        <w:rPr>
          <w:rFonts w:hint="default" w:ascii="Times New Roman" w:hAnsi="Times New Roman" w:cs="Times New Roman" w:eastAsiaTheme="minorEastAsia"/>
          <w:color w:val="auto"/>
          <w:kern w:val="2"/>
          <w:sz w:val="22"/>
          <w:szCs w:val="28"/>
          <w:highlight w:val="none"/>
          <w:lang w:val="en-US" w:eastAsia="zh-CN" w:bidi="ar-SA"/>
        </w:rPr>
        <w:t xml:space="preserve">ntensity </w:t>
      </w:r>
      <w:r>
        <w:rPr>
          <w:rFonts w:hint="eastAsia" w:ascii="Times New Roman" w:hAnsi="Times New Roman" w:cs="Times New Roman"/>
          <w:color w:val="auto"/>
          <w:kern w:val="2"/>
          <w:sz w:val="22"/>
          <w:szCs w:val="28"/>
          <w:highlight w:val="none"/>
          <w:lang w:val="en-US" w:eastAsia="zh-CN" w:bidi="ar-SA"/>
        </w:rPr>
        <w:t>p</w:t>
      </w:r>
      <w:r>
        <w:rPr>
          <w:rFonts w:hint="default" w:ascii="Times New Roman" w:hAnsi="Times New Roman" w:cs="Times New Roman" w:eastAsiaTheme="minorEastAsia"/>
          <w:color w:val="auto"/>
          <w:kern w:val="2"/>
          <w:sz w:val="22"/>
          <w:szCs w:val="28"/>
          <w:highlight w:val="none"/>
          <w:lang w:val="en-US" w:eastAsia="zh-CN" w:bidi="ar-SA"/>
        </w:rPr>
        <w:t xml:space="preserve">hysical </w:t>
      </w:r>
      <w:r>
        <w:rPr>
          <w:rFonts w:hint="eastAsia" w:ascii="Times New Roman" w:hAnsi="Times New Roman" w:cs="Times New Roman"/>
          <w:color w:val="auto"/>
          <w:kern w:val="2"/>
          <w:sz w:val="22"/>
          <w:szCs w:val="28"/>
          <w:highlight w:val="none"/>
          <w:lang w:val="en-US" w:eastAsia="zh-CN" w:bidi="ar-SA"/>
        </w:rPr>
        <w:t>a</w:t>
      </w:r>
      <w:r>
        <w:rPr>
          <w:rFonts w:hint="default" w:ascii="Times New Roman" w:hAnsi="Times New Roman" w:cs="Times New Roman" w:eastAsiaTheme="minorEastAsia"/>
          <w:color w:val="auto"/>
          <w:kern w:val="2"/>
          <w:sz w:val="22"/>
          <w:szCs w:val="28"/>
          <w:highlight w:val="none"/>
          <w:lang w:val="en-US" w:eastAsia="zh-CN" w:bidi="ar-SA"/>
        </w:rPr>
        <w:t>ctivity:</w:t>
      </w:r>
      <w:r>
        <w:rPr>
          <w:rFonts w:hint="eastAsia" w:ascii="Times New Roman" w:hAnsi="Times New Roman" w:cs="Times New Roman"/>
          <w:color w:val="auto"/>
          <w:kern w:val="2"/>
          <w:sz w:val="22"/>
          <w:szCs w:val="28"/>
          <w:highlight w:val="none"/>
          <w:lang w:val="en-US" w:eastAsia="zh-CN" w:bidi="ar-SA"/>
        </w:rPr>
        <w:t xml:space="preserve"> </w:t>
      </w:r>
      <w:r>
        <w:rPr>
          <w:rFonts w:hint="default" w:ascii="Times New Roman" w:hAnsi="Times New Roman" w:cs="Times New Roman" w:eastAsiaTheme="minorEastAsia"/>
          <w:color w:val="auto"/>
          <w:kern w:val="2"/>
          <w:sz w:val="22"/>
          <w:szCs w:val="28"/>
          <w:highlight w:val="none"/>
          <w:lang w:val="en-US" w:eastAsia="zh-CN" w:bidi="ar-SA"/>
        </w:rPr>
        <w:t xml:space="preserve">MET </w:t>
      </w:r>
      <w:r>
        <w:rPr>
          <w:rFonts w:hint="eastAsia" w:ascii="Times New Roman" w:hAnsi="Times New Roman" w:cs="Times New Roman"/>
          <w:color w:val="auto"/>
          <w:kern w:val="2"/>
          <w:sz w:val="22"/>
          <w:szCs w:val="28"/>
          <w:highlight w:val="none"/>
          <w:lang w:val="en-US" w:eastAsia="zh-CN" w:bidi="ar-SA"/>
        </w:rPr>
        <w:t>v</w:t>
      </w:r>
      <w:r>
        <w:rPr>
          <w:rFonts w:hint="default" w:ascii="Times New Roman" w:hAnsi="Times New Roman" w:cs="Times New Roman" w:eastAsiaTheme="minorEastAsia"/>
          <w:color w:val="auto"/>
          <w:kern w:val="2"/>
          <w:sz w:val="22"/>
          <w:szCs w:val="28"/>
          <w:highlight w:val="none"/>
          <w:lang w:val="en-US" w:eastAsia="zh-CN" w:bidi="ar-SA"/>
        </w:rPr>
        <w:t>alue 3.3</w:t>
      </w:r>
    </w:p>
    <w:p w14:paraId="2724A8D5">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100"/>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ype of Activity: Light physical activities, such as walking, leisurely cycling, and gentle stretching.</w:t>
      </w:r>
    </w:p>
    <w:p w14:paraId="7ECDA1C8">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440" w:firstLineChars="200"/>
        <w:jc w:val="both"/>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he specific formula for calculating physical activity is as follows: (high-intensity duration per day × days per week × 8.0) + (moderate-intensity duration per day × days per week × 4.0) + (low-intensity duration per day × days per week × 3.3).</w:t>
      </w:r>
    </w:p>
    <w:p w14:paraId="06B08345">
      <w:pPr>
        <w:keepNext w:val="0"/>
        <w:keepLines w:val="0"/>
        <w:pageBreakBefore w:val="0"/>
        <w:widowControl w:val="0"/>
        <w:numPr>
          <w:ilvl w:val="0"/>
          <w:numId w:val="0"/>
        </w:numPr>
        <w:kinsoku/>
        <w:wordWrap/>
        <w:overflowPunct/>
        <w:topLinePunct w:val="0"/>
        <w:autoSpaceDE/>
        <w:autoSpaceDN/>
        <w:bidi w:val="0"/>
        <w:adjustRightInd/>
        <w:snapToGrid/>
        <w:spacing w:line="288" w:lineRule="auto"/>
        <w:jc w:val="both"/>
        <w:textAlignment w:val="auto"/>
        <w:rPr>
          <w:rFonts w:hint="default" w:ascii="Times New Roman" w:hAnsi="Times New Roman" w:cs="Times New Roman" w:eastAsiaTheme="minorEastAsia"/>
          <w:b/>
          <w:bCs/>
          <w:color w:val="auto"/>
          <w:kern w:val="2"/>
          <w:sz w:val="22"/>
          <w:szCs w:val="28"/>
          <w:highlight w:val="none"/>
          <w:lang w:val="en-US" w:eastAsia="zh-CN" w:bidi="ar-SA"/>
        </w:rPr>
      </w:pPr>
      <w:r>
        <w:rPr>
          <w:rFonts w:hint="eastAsia" w:ascii="Times New Roman" w:hAnsi="Times New Roman" w:cs="Times New Roman"/>
          <w:b/>
          <w:bCs/>
          <w:color w:val="auto"/>
          <w:kern w:val="2"/>
          <w:sz w:val="22"/>
          <w:szCs w:val="28"/>
          <w:highlight w:val="none"/>
          <w:lang w:val="en-US" w:eastAsia="zh-CN" w:bidi="ar-SA"/>
        </w:rPr>
        <w:t>3.</w:t>
      </w:r>
      <w:r>
        <w:rPr>
          <w:rFonts w:hint="default" w:ascii="Times New Roman" w:hAnsi="Times New Roman" w:cs="Times New Roman" w:eastAsiaTheme="minorEastAsia"/>
          <w:b/>
          <w:bCs/>
          <w:color w:val="auto"/>
          <w:kern w:val="2"/>
          <w:sz w:val="22"/>
          <w:szCs w:val="28"/>
          <w:highlight w:val="none"/>
          <w:lang w:val="en-US" w:eastAsia="zh-CN" w:bidi="ar-SA"/>
        </w:rPr>
        <w:t>Calculation of the Average Duration of Physical Activity:</w:t>
      </w:r>
    </w:p>
    <w:p w14:paraId="5D5EBE25">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0" w:firstLineChars="100"/>
        <w:jc w:val="both"/>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In our study, physical activity data were collected through self-reports from respondents. Participants were asked to reflect on the various types of physical activities they had engaged in over the past week and to report the frequency and duration of each activity. Specifically, we utilized the International Physical Activity Questionnaire (Short Form) (IPAQ-SF) as a reference standard to categorize the duration of physical activity into five bands: 0 minutes, 10-29 minutes, 30-119 minutes, 120-239 minutes, and ≥240 minutes. The median value of each band was employed for subsequent calculations.</w:t>
      </w:r>
    </w:p>
    <w:p w14:paraId="2D2C4B83">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20" w:firstLineChars="100"/>
        <w:jc w:val="both"/>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he calculation process is as follows:</w:t>
      </w:r>
    </w:p>
    <w:p w14:paraId="765E1C4D">
      <w:pPr>
        <w:keepNext w:val="0"/>
        <w:keepLines w:val="0"/>
        <w:pageBreakBefore w:val="0"/>
        <w:widowControl w:val="0"/>
        <w:numPr>
          <w:ilvl w:val="0"/>
          <w:numId w:val="2"/>
        </w:numPr>
        <w:kinsoku/>
        <w:wordWrap/>
        <w:overflowPunct/>
        <w:topLinePunct w:val="0"/>
        <w:autoSpaceDE/>
        <w:autoSpaceDN/>
        <w:bidi w:val="0"/>
        <w:adjustRightInd/>
        <w:snapToGrid/>
        <w:spacing w:line="288" w:lineRule="auto"/>
        <w:ind w:firstLine="220" w:firstLineChars="100"/>
        <w:jc w:val="both"/>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Respondents reported the frequency of activity by indicating the number of days per week they engaged in a particular activity.</w:t>
      </w:r>
    </w:p>
    <w:p w14:paraId="088E7EDE">
      <w:pPr>
        <w:keepNext w:val="0"/>
        <w:keepLines w:val="0"/>
        <w:pageBreakBefore w:val="0"/>
        <w:widowControl w:val="0"/>
        <w:numPr>
          <w:ilvl w:val="0"/>
          <w:numId w:val="2"/>
        </w:numPr>
        <w:kinsoku/>
        <w:wordWrap/>
        <w:overflowPunct/>
        <w:topLinePunct w:val="0"/>
        <w:autoSpaceDE/>
        <w:autoSpaceDN/>
        <w:bidi w:val="0"/>
        <w:adjustRightInd/>
        <w:snapToGrid/>
        <w:spacing w:line="288" w:lineRule="auto"/>
        <w:ind w:left="0" w:leftChars="0" w:firstLine="220" w:firstLineChars="100"/>
        <w:jc w:val="both"/>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he average minutes for each activity were calculated using the median value of the respondents' reported duration brackets as the average number of minutes per activity.</w:t>
      </w:r>
    </w:p>
    <w:p w14:paraId="17B41AC9">
      <w:pPr>
        <w:keepNext w:val="0"/>
        <w:keepLines w:val="0"/>
        <w:pageBreakBefore w:val="0"/>
        <w:widowControl w:val="0"/>
        <w:numPr>
          <w:ilvl w:val="0"/>
          <w:numId w:val="2"/>
        </w:numPr>
        <w:kinsoku/>
        <w:wordWrap/>
        <w:overflowPunct/>
        <w:topLinePunct w:val="0"/>
        <w:autoSpaceDE/>
        <w:autoSpaceDN/>
        <w:bidi w:val="0"/>
        <w:adjustRightInd/>
        <w:snapToGrid/>
        <w:spacing w:line="288" w:lineRule="auto"/>
        <w:ind w:left="0" w:leftChars="0" w:firstLine="220" w:firstLineChars="100"/>
        <w:jc w:val="both"/>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The total activity minutes were calculated by multiplying the average duration of each activity by its weekly frequency. The total minutes for all activities were then summed to determine the overall activity time per week.</w:t>
      </w:r>
    </w:p>
    <w:p w14:paraId="212849E6">
      <w:pPr>
        <w:keepNext w:val="0"/>
        <w:keepLines w:val="0"/>
        <w:pageBreakBefore w:val="0"/>
        <w:widowControl w:val="0"/>
        <w:numPr>
          <w:ilvl w:val="0"/>
          <w:numId w:val="2"/>
        </w:numPr>
        <w:kinsoku/>
        <w:wordWrap/>
        <w:overflowPunct/>
        <w:topLinePunct w:val="0"/>
        <w:autoSpaceDE/>
        <w:autoSpaceDN/>
        <w:bidi w:val="0"/>
        <w:adjustRightInd/>
        <w:snapToGrid/>
        <w:spacing w:line="288" w:lineRule="auto"/>
        <w:ind w:left="0" w:leftChars="0" w:firstLine="220" w:firstLineChars="100"/>
        <w:jc w:val="both"/>
        <w:textAlignment w:val="auto"/>
        <w:rPr>
          <w:rFonts w:hint="default" w:ascii="Times New Roman" w:hAnsi="Times New Roman" w:cs="Times New Roman" w:eastAsiaTheme="minorEastAsia"/>
          <w:color w:val="auto"/>
          <w:kern w:val="2"/>
          <w:sz w:val="22"/>
          <w:szCs w:val="28"/>
          <w:highlight w:val="none"/>
          <w:lang w:val="en-US" w:eastAsia="zh-CN" w:bidi="ar-SA"/>
        </w:rPr>
      </w:pPr>
      <w:r>
        <w:rPr>
          <w:rFonts w:hint="default" w:ascii="Times New Roman" w:hAnsi="Times New Roman" w:cs="Times New Roman" w:eastAsiaTheme="minorEastAsia"/>
          <w:color w:val="auto"/>
          <w:kern w:val="2"/>
          <w:sz w:val="22"/>
          <w:szCs w:val="28"/>
          <w:highlight w:val="none"/>
          <w:lang w:val="en-US" w:eastAsia="zh-CN" w:bidi="ar-SA"/>
        </w:rPr>
        <w:t>MET Value Calculation: Based on the intensity of various activities, corresponding metabolic equivalent (MET) values are assigned, and the total MET minutes per week are calculated. The formula for calculating MET is: MET value × number of days × number of minutes for each activity. A higher MET value indicates a greater level of physical activity.</w:t>
      </w:r>
    </w:p>
    <w:p w14:paraId="6B246939">
      <w:pPr>
        <w:keepNext w:val="0"/>
        <w:keepLines w:val="0"/>
        <w:pageBreakBefore w:val="0"/>
        <w:widowControl w:val="0"/>
        <w:numPr>
          <w:ilvl w:val="0"/>
          <w:numId w:val="0"/>
        </w:numPr>
        <w:kinsoku/>
        <w:wordWrap/>
        <w:overflowPunct/>
        <w:topLinePunct w:val="0"/>
        <w:autoSpaceDE/>
        <w:autoSpaceDN/>
        <w:bidi w:val="0"/>
        <w:adjustRightInd/>
        <w:snapToGrid/>
        <w:spacing w:line="288" w:lineRule="auto"/>
        <w:jc w:val="both"/>
        <w:textAlignment w:val="auto"/>
        <w:rPr>
          <w:rFonts w:hint="eastAsia" w:ascii="Times New Roman" w:hAnsi="Times New Roman" w:cs="Times New Roman"/>
          <w:b/>
          <w:bCs/>
          <w:color w:val="auto"/>
          <w:kern w:val="2"/>
          <w:sz w:val="22"/>
          <w:szCs w:val="28"/>
          <w:highlight w:val="none"/>
          <w:lang w:val="en-US" w:eastAsia="zh-CN" w:bidi="ar-SA"/>
        </w:rPr>
      </w:pPr>
      <w:r>
        <w:rPr>
          <w:rFonts w:hint="eastAsia" w:ascii="Times New Roman" w:hAnsi="Times New Roman" w:cs="Times New Roman"/>
          <w:b/>
          <w:bCs/>
          <w:color w:val="auto"/>
          <w:kern w:val="2"/>
          <w:sz w:val="22"/>
          <w:szCs w:val="28"/>
          <w:highlight w:val="none"/>
          <w:lang w:val="en-US" w:eastAsia="zh-CN" w:bidi="ar-SA"/>
        </w:rPr>
        <w:t>4.Classification of Physical Activity Levels:</w:t>
      </w:r>
    </w:p>
    <w:p w14:paraId="75648FF3">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10" w:firstLineChars="100"/>
        <w:textAlignment w:val="auto"/>
        <w:rPr>
          <w:rFonts w:hint="eastAsia" w:ascii="Times New Roman" w:hAnsi="Times New Roman" w:cs="Times New Roman" w:eastAsiaTheme="minorEastAsia"/>
          <w:color w:val="auto"/>
          <w:kern w:val="2"/>
          <w:sz w:val="21"/>
          <w:szCs w:val="24"/>
          <w:highlight w:val="none"/>
          <w:lang w:val="en-US" w:eastAsia="zh-CN" w:bidi="ar-SA"/>
        </w:rPr>
      </w:pPr>
      <w:r>
        <w:rPr>
          <w:rFonts w:hint="eastAsia" w:ascii="Times New Roman" w:hAnsi="Times New Roman" w:cs="Times New Roman" w:eastAsiaTheme="minorEastAsia"/>
          <w:color w:val="auto"/>
          <w:kern w:val="2"/>
          <w:sz w:val="21"/>
          <w:szCs w:val="24"/>
          <w:highlight w:val="none"/>
          <w:lang w:val="en-US" w:eastAsia="zh-CN" w:bidi="ar-SA"/>
        </w:rPr>
        <w:t>Based on the total MET minutes per week, the physical activity levels of the respondents were further categorized as follows:</w:t>
      </w:r>
    </w:p>
    <w:p w14:paraId="6301C699">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10" w:firstLineChars="100"/>
        <w:textAlignment w:val="auto"/>
        <w:rPr>
          <w:rFonts w:hint="eastAsia" w:ascii="Times New Roman" w:hAnsi="Times New Roman" w:cs="Times New Roman" w:eastAsiaTheme="minorEastAsia"/>
          <w:color w:val="auto"/>
          <w:kern w:val="2"/>
          <w:sz w:val="21"/>
          <w:szCs w:val="24"/>
          <w:highlight w:val="none"/>
          <w:lang w:val="en-US" w:eastAsia="zh-CN" w:bidi="ar-SA"/>
        </w:rPr>
      </w:pPr>
      <w:r>
        <w:rPr>
          <w:rFonts w:hint="eastAsia" w:ascii="Times New Roman" w:hAnsi="Times New Roman" w:cs="Times New Roman" w:eastAsiaTheme="minorEastAsia"/>
          <w:color w:val="auto"/>
          <w:kern w:val="2"/>
          <w:sz w:val="21"/>
          <w:szCs w:val="24"/>
          <w:highlight w:val="none"/>
          <w:lang w:val="en-US" w:eastAsia="zh-CN" w:bidi="ar-SA"/>
        </w:rPr>
        <w:t>High-intensity physical activity (</w:t>
      </w:r>
      <w:r>
        <w:rPr>
          <w:rFonts w:hint="eastAsia" w:ascii="Times New Roman" w:hAnsi="Times New Roman" w:cs="Times New Roman" w:eastAsiaTheme="minorEastAsia"/>
          <w:color w:val="auto"/>
          <w:kern w:val="2"/>
          <w:sz w:val="18"/>
          <w:szCs w:val="21"/>
          <w:highlight w:val="none"/>
          <w:lang w:val="en-US" w:eastAsia="zh-CN" w:bidi="ar-SA"/>
        </w:rPr>
        <w:t>≥</w:t>
      </w:r>
      <w:r>
        <w:rPr>
          <w:rFonts w:hint="eastAsia" w:ascii="Times New Roman" w:hAnsi="Times New Roman" w:cs="Times New Roman" w:eastAsiaTheme="minorEastAsia"/>
          <w:color w:val="auto"/>
          <w:kern w:val="2"/>
          <w:sz w:val="21"/>
          <w:szCs w:val="24"/>
          <w:highlight w:val="none"/>
          <w:lang w:val="en-US" w:eastAsia="zh-CN" w:bidi="ar-SA"/>
        </w:rPr>
        <w:t>3,000 MET minutes per week)</w:t>
      </w:r>
    </w:p>
    <w:p w14:paraId="2E1820F2">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10" w:firstLineChars="100"/>
        <w:textAlignment w:val="auto"/>
        <w:rPr>
          <w:rFonts w:hint="eastAsia" w:ascii="Times New Roman" w:hAnsi="Times New Roman" w:cs="Times New Roman" w:eastAsiaTheme="minorEastAsia"/>
          <w:color w:val="auto"/>
          <w:kern w:val="2"/>
          <w:sz w:val="21"/>
          <w:szCs w:val="24"/>
          <w:highlight w:val="none"/>
          <w:lang w:val="en-US" w:eastAsia="zh-CN" w:bidi="ar-SA"/>
        </w:rPr>
      </w:pPr>
      <w:r>
        <w:rPr>
          <w:rFonts w:hint="eastAsia" w:ascii="Times New Roman" w:hAnsi="Times New Roman" w:cs="Times New Roman" w:eastAsiaTheme="minorEastAsia"/>
          <w:color w:val="auto"/>
          <w:kern w:val="2"/>
          <w:sz w:val="21"/>
          <w:szCs w:val="24"/>
          <w:highlight w:val="none"/>
          <w:lang w:val="en-US" w:eastAsia="zh-CN" w:bidi="ar-SA"/>
        </w:rPr>
        <w:t>Moderate-intensity physical activity (600-3,000 MET minutes per week)</w:t>
      </w:r>
    </w:p>
    <w:p w14:paraId="44D9D728">
      <w:pPr>
        <w:keepNext w:val="0"/>
        <w:keepLines w:val="0"/>
        <w:pageBreakBefore w:val="0"/>
        <w:widowControl w:val="0"/>
        <w:numPr>
          <w:ilvl w:val="0"/>
          <w:numId w:val="0"/>
        </w:numPr>
        <w:kinsoku/>
        <w:wordWrap/>
        <w:overflowPunct/>
        <w:topLinePunct w:val="0"/>
        <w:autoSpaceDE/>
        <w:autoSpaceDN/>
        <w:bidi w:val="0"/>
        <w:adjustRightInd/>
        <w:snapToGrid/>
        <w:spacing w:line="288" w:lineRule="auto"/>
        <w:ind w:firstLine="210" w:firstLineChars="100"/>
        <w:textAlignment w:val="auto"/>
        <w:rPr>
          <w:rFonts w:hint="eastAsia" w:ascii="Times New Roman" w:hAnsi="Times New Roman" w:cs="Times New Roman" w:eastAsiaTheme="minorEastAsia"/>
          <w:color w:val="auto"/>
          <w:kern w:val="2"/>
          <w:sz w:val="21"/>
          <w:szCs w:val="24"/>
          <w:highlight w:val="none"/>
          <w:lang w:val="en-US" w:eastAsia="zh-CN" w:bidi="ar-SA"/>
        </w:rPr>
      </w:pPr>
      <w:r>
        <w:rPr>
          <w:rFonts w:hint="eastAsia" w:ascii="Times New Roman" w:hAnsi="Times New Roman" w:cs="Times New Roman" w:eastAsiaTheme="minorEastAsia"/>
          <w:color w:val="auto"/>
          <w:kern w:val="2"/>
          <w:sz w:val="21"/>
          <w:szCs w:val="24"/>
          <w:highlight w:val="none"/>
          <w:lang w:val="en-US" w:eastAsia="zh-CN" w:bidi="ar-SA"/>
        </w:rPr>
        <w:t>Low-intensity physical activity (</w:t>
      </w:r>
      <w:r>
        <w:rPr>
          <w:rFonts w:hint="eastAsia" w:ascii="Times New Roman" w:hAnsi="Times New Roman" w:cs="Times New Roman" w:eastAsiaTheme="minorEastAsia"/>
          <w:color w:val="auto"/>
          <w:kern w:val="2"/>
          <w:sz w:val="18"/>
          <w:szCs w:val="21"/>
          <w:highlight w:val="none"/>
          <w:lang w:val="en-US" w:eastAsia="zh-CN" w:bidi="ar-SA"/>
        </w:rPr>
        <w:t>≤</w:t>
      </w:r>
      <w:r>
        <w:rPr>
          <w:rFonts w:hint="eastAsia" w:ascii="Times New Roman" w:hAnsi="Times New Roman" w:cs="Times New Roman" w:eastAsiaTheme="minorEastAsia"/>
          <w:color w:val="auto"/>
          <w:kern w:val="2"/>
          <w:sz w:val="21"/>
          <w:szCs w:val="24"/>
          <w:highlight w:val="none"/>
          <w:lang w:val="en-US" w:eastAsia="zh-CN" w:bidi="ar-SA"/>
        </w:rPr>
        <w:t>600 MET minutes per week)</w:t>
      </w:r>
    </w:p>
    <w:p w14:paraId="106FC0E8">
      <w:pPr>
        <w:widowControl w:val="0"/>
        <w:numPr>
          <w:ilvl w:val="0"/>
          <w:numId w:val="0"/>
        </w:numPr>
        <w:bidi w:val="0"/>
        <w:jc w:val="both"/>
        <w:rPr>
          <w:rFonts w:hint="default" w:ascii="Times New Roman" w:hAnsi="Times New Roman" w:cs="Times New Roman" w:eastAsiaTheme="minorEastAsia"/>
          <w:color w:val="auto"/>
          <w:kern w:val="2"/>
          <w:sz w:val="22"/>
          <w:szCs w:val="28"/>
          <w:highlight w:val="none"/>
          <w:lang w:val="en-US" w:eastAsia="zh-CN" w:bidi="ar-SA"/>
        </w:rPr>
      </w:pPr>
    </w:p>
    <w:p w14:paraId="66793132">
      <w:pPr>
        <w:widowControl w:val="0"/>
        <w:numPr>
          <w:ilvl w:val="0"/>
          <w:numId w:val="0"/>
        </w:numPr>
        <w:bidi w:val="0"/>
        <w:jc w:val="both"/>
        <w:rPr>
          <w:rFonts w:hint="default" w:ascii="Times New Roman" w:hAnsi="Times New Roman" w:cs="Times New Roman" w:eastAsiaTheme="minorEastAsia"/>
          <w:color w:val="auto"/>
          <w:kern w:val="2"/>
          <w:sz w:val="22"/>
          <w:szCs w:val="28"/>
          <w:highlight w:val="none"/>
          <w:lang w:val="en-US" w:eastAsia="zh-CN" w:bidi="ar-SA"/>
        </w:rPr>
      </w:pPr>
    </w:p>
    <w:sectPr>
      <w:pgSz w:w="11906" w:h="16838"/>
      <w:pgMar w:top="1440" w:right="1633" w:bottom="1440" w:left="163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4668074"/>
    <w:multiLevelType w:val="singleLevel"/>
    <w:tmpl w:val="94668074"/>
    <w:lvl w:ilvl="0" w:tentative="0">
      <w:start w:val="1"/>
      <w:numFmt w:val="decimal"/>
      <w:suff w:val="space"/>
      <w:lvlText w:val="(%1)"/>
      <w:lvlJc w:val="left"/>
    </w:lvl>
  </w:abstractNum>
  <w:abstractNum w:abstractNumId="1">
    <w:nsid w:val="969A867E"/>
    <w:multiLevelType w:val="singleLevel"/>
    <w:tmpl w:val="969A867E"/>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621F4F"/>
    <w:rsid w:val="004F72F0"/>
    <w:rsid w:val="01BD4E89"/>
    <w:rsid w:val="0247525E"/>
    <w:rsid w:val="0281640B"/>
    <w:rsid w:val="02AA74E8"/>
    <w:rsid w:val="02C42C21"/>
    <w:rsid w:val="031B070C"/>
    <w:rsid w:val="04353D7D"/>
    <w:rsid w:val="04764C88"/>
    <w:rsid w:val="049969F7"/>
    <w:rsid w:val="05421C37"/>
    <w:rsid w:val="060A316F"/>
    <w:rsid w:val="066321F7"/>
    <w:rsid w:val="06847CEA"/>
    <w:rsid w:val="06E357F7"/>
    <w:rsid w:val="074F2588"/>
    <w:rsid w:val="075B683D"/>
    <w:rsid w:val="077B6EF4"/>
    <w:rsid w:val="079C17EA"/>
    <w:rsid w:val="07E95269"/>
    <w:rsid w:val="0825158A"/>
    <w:rsid w:val="087D25F7"/>
    <w:rsid w:val="09076373"/>
    <w:rsid w:val="09AB4B7E"/>
    <w:rsid w:val="09C24ED1"/>
    <w:rsid w:val="09D27C77"/>
    <w:rsid w:val="09F162DC"/>
    <w:rsid w:val="0A0B1474"/>
    <w:rsid w:val="0A352638"/>
    <w:rsid w:val="0AE66FC8"/>
    <w:rsid w:val="0B3A60B0"/>
    <w:rsid w:val="0B3F5A01"/>
    <w:rsid w:val="0B622761"/>
    <w:rsid w:val="0BF83E40"/>
    <w:rsid w:val="0C611EE0"/>
    <w:rsid w:val="0C945C1E"/>
    <w:rsid w:val="0CDA476B"/>
    <w:rsid w:val="0CF01A13"/>
    <w:rsid w:val="0D2A1FD6"/>
    <w:rsid w:val="0EB03585"/>
    <w:rsid w:val="0ED27548"/>
    <w:rsid w:val="0EE25D40"/>
    <w:rsid w:val="0EED48C2"/>
    <w:rsid w:val="0F621F4F"/>
    <w:rsid w:val="0FC909D6"/>
    <w:rsid w:val="104304B7"/>
    <w:rsid w:val="11512F9D"/>
    <w:rsid w:val="12DB5302"/>
    <w:rsid w:val="139D264B"/>
    <w:rsid w:val="140C021C"/>
    <w:rsid w:val="15A548E4"/>
    <w:rsid w:val="15B25FED"/>
    <w:rsid w:val="16017830"/>
    <w:rsid w:val="16391F70"/>
    <w:rsid w:val="16720DA9"/>
    <w:rsid w:val="170F324E"/>
    <w:rsid w:val="17F93B62"/>
    <w:rsid w:val="18580FAE"/>
    <w:rsid w:val="18866B64"/>
    <w:rsid w:val="188901A1"/>
    <w:rsid w:val="18A238A2"/>
    <w:rsid w:val="18BE0E73"/>
    <w:rsid w:val="1A1274F1"/>
    <w:rsid w:val="1A3656AE"/>
    <w:rsid w:val="1A4549BD"/>
    <w:rsid w:val="1B8F7DD1"/>
    <w:rsid w:val="1C2244CB"/>
    <w:rsid w:val="1C971695"/>
    <w:rsid w:val="1D4C0379"/>
    <w:rsid w:val="1DF04A81"/>
    <w:rsid w:val="1E087DB4"/>
    <w:rsid w:val="1E0D7797"/>
    <w:rsid w:val="1E6E22F5"/>
    <w:rsid w:val="1EE40DF1"/>
    <w:rsid w:val="20036858"/>
    <w:rsid w:val="20894DE7"/>
    <w:rsid w:val="20C76709"/>
    <w:rsid w:val="213D302A"/>
    <w:rsid w:val="216F3E69"/>
    <w:rsid w:val="22253A06"/>
    <w:rsid w:val="22325842"/>
    <w:rsid w:val="22BA1645"/>
    <w:rsid w:val="22CE223F"/>
    <w:rsid w:val="233C7CDE"/>
    <w:rsid w:val="23C24186"/>
    <w:rsid w:val="23C81C61"/>
    <w:rsid w:val="23C93227"/>
    <w:rsid w:val="2407222B"/>
    <w:rsid w:val="24527C10"/>
    <w:rsid w:val="24552F29"/>
    <w:rsid w:val="247677C2"/>
    <w:rsid w:val="24C32E11"/>
    <w:rsid w:val="24F11BD6"/>
    <w:rsid w:val="252F60DF"/>
    <w:rsid w:val="25421E95"/>
    <w:rsid w:val="256D4CBE"/>
    <w:rsid w:val="2579175D"/>
    <w:rsid w:val="261B6E82"/>
    <w:rsid w:val="264752EC"/>
    <w:rsid w:val="265605F0"/>
    <w:rsid w:val="26837F8D"/>
    <w:rsid w:val="26D65E07"/>
    <w:rsid w:val="271308BF"/>
    <w:rsid w:val="281F6281"/>
    <w:rsid w:val="285811FB"/>
    <w:rsid w:val="28D03E43"/>
    <w:rsid w:val="28D95497"/>
    <w:rsid w:val="28FB2E9B"/>
    <w:rsid w:val="293872F5"/>
    <w:rsid w:val="29CD79DF"/>
    <w:rsid w:val="2A2D74BA"/>
    <w:rsid w:val="2AA0780D"/>
    <w:rsid w:val="2AB31681"/>
    <w:rsid w:val="2B063FA6"/>
    <w:rsid w:val="2B323A18"/>
    <w:rsid w:val="2B6E70DA"/>
    <w:rsid w:val="2C1F74E5"/>
    <w:rsid w:val="2D144E55"/>
    <w:rsid w:val="2D276BED"/>
    <w:rsid w:val="2DF05583"/>
    <w:rsid w:val="2E084E77"/>
    <w:rsid w:val="2E0D70E9"/>
    <w:rsid w:val="2E5D71D4"/>
    <w:rsid w:val="2EE670FC"/>
    <w:rsid w:val="2F7005FE"/>
    <w:rsid w:val="302830F7"/>
    <w:rsid w:val="30774506"/>
    <w:rsid w:val="30C81C6C"/>
    <w:rsid w:val="30CB3841"/>
    <w:rsid w:val="31490BC5"/>
    <w:rsid w:val="325046D8"/>
    <w:rsid w:val="32B06BC1"/>
    <w:rsid w:val="32FC02E0"/>
    <w:rsid w:val="3300269A"/>
    <w:rsid w:val="336731E8"/>
    <w:rsid w:val="34256B06"/>
    <w:rsid w:val="34744C8A"/>
    <w:rsid w:val="34FB71F7"/>
    <w:rsid w:val="35560DD7"/>
    <w:rsid w:val="357F4D9C"/>
    <w:rsid w:val="366B3C05"/>
    <w:rsid w:val="369D0A94"/>
    <w:rsid w:val="370140C4"/>
    <w:rsid w:val="370A674E"/>
    <w:rsid w:val="374C3F13"/>
    <w:rsid w:val="382C563F"/>
    <w:rsid w:val="39483D26"/>
    <w:rsid w:val="39F552D0"/>
    <w:rsid w:val="3A324A7B"/>
    <w:rsid w:val="3A81583C"/>
    <w:rsid w:val="3A9B3B27"/>
    <w:rsid w:val="3AD95770"/>
    <w:rsid w:val="3AED448A"/>
    <w:rsid w:val="3B0B4704"/>
    <w:rsid w:val="3CBE7344"/>
    <w:rsid w:val="3DC72A19"/>
    <w:rsid w:val="3E453454"/>
    <w:rsid w:val="3E534EE9"/>
    <w:rsid w:val="3E6D0505"/>
    <w:rsid w:val="3F09743B"/>
    <w:rsid w:val="3F712E09"/>
    <w:rsid w:val="3F8206AF"/>
    <w:rsid w:val="3FD706BB"/>
    <w:rsid w:val="40057A1C"/>
    <w:rsid w:val="40422F0A"/>
    <w:rsid w:val="40FA5FE2"/>
    <w:rsid w:val="41397FD6"/>
    <w:rsid w:val="41727562"/>
    <w:rsid w:val="422625FF"/>
    <w:rsid w:val="423A1698"/>
    <w:rsid w:val="436F6565"/>
    <w:rsid w:val="450E45FF"/>
    <w:rsid w:val="45DA50A6"/>
    <w:rsid w:val="464B6A9A"/>
    <w:rsid w:val="471038EA"/>
    <w:rsid w:val="47216798"/>
    <w:rsid w:val="4731638C"/>
    <w:rsid w:val="47EC67A2"/>
    <w:rsid w:val="48144A40"/>
    <w:rsid w:val="48A4484B"/>
    <w:rsid w:val="48AD04E3"/>
    <w:rsid w:val="48B277CC"/>
    <w:rsid w:val="49694D85"/>
    <w:rsid w:val="4A216731"/>
    <w:rsid w:val="4B345330"/>
    <w:rsid w:val="4B7607CA"/>
    <w:rsid w:val="4DC14785"/>
    <w:rsid w:val="4DEE6772"/>
    <w:rsid w:val="4E6558AA"/>
    <w:rsid w:val="4E693E3B"/>
    <w:rsid w:val="4E77752C"/>
    <w:rsid w:val="4E8F24EC"/>
    <w:rsid w:val="4EA1462C"/>
    <w:rsid w:val="4F26474C"/>
    <w:rsid w:val="503D4F28"/>
    <w:rsid w:val="50465C53"/>
    <w:rsid w:val="504F0E7A"/>
    <w:rsid w:val="507C68D8"/>
    <w:rsid w:val="50F3268D"/>
    <w:rsid w:val="5131711E"/>
    <w:rsid w:val="51A806C8"/>
    <w:rsid w:val="52A22CA4"/>
    <w:rsid w:val="53C20604"/>
    <w:rsid w:val="53D3723A"/>
    <w:rsid w:val="5416115A"/>
    <w:rsid w:val="545C0568"/>
    <w:rsid w:val="54F64264"/>
    <w:rsid w:val="555F7777"/>
    <w:rsid w:val="55620F2B"/>
    <w:rsid w:val="557A1038"/>
    <w:rsid w:val="55AF0C2B"/>
    <w:rsid w:val="56847007"/>
    <w:rsid w:val="56BF20B9"/>
    <w:rsid w:val="56D47D16"/>
    <w:rsid w:val="56FE0BA9"/>
    <w:rsid w:val="57352AF9"/>
    <w:rsid w:val="576711DD"/>
    <w:rsid w:val="57F028C7"/>
    <w:rsid w:val="57F82DF3"/>
    <w:rsid w:val="58A73980"/>
    <w:rsid w:val="58BF564C"/>
    <w:rsid w:val="58F761B2"/>
    <w:rsid w:val="59646ED9"/>
    <w:rsid w:val="59757793"/>
    <w:rsid w:val="59EA1850"/>
    <w:rsid w:val="5AC352D3"/>
    <w:rsid w:val="5BC475FD"/>
    <w:rsid w:val="5C304F8B"/>
    <w:rsid w:val="5C6F3806"/>
    <w:rsid w:val="5C7A409E"/>
    <w:rsid w:val="5D604808"/>
    <w:rsid w:val="5F6A26F4"/>
    <w:rsid w:val="60135167"/>
    <w:rsid w:val="608006E5"/>
    <w:rsid w:val="60D06311"/>
    <w:rsid w:val="60E43CD8"/>
    <w:rsid w:val="613F7142"/>
    <w:rsid w:val="615068D2"/>
    <w:rsid w:val="61AF6ABA"/>
    <w:rsid w:val="6224021C"/>
    <w:rsid w:val="6259702B"/>
    <w:rsid w:val="62821E1C"/>
    <w:rsid w:val="630A3486"/>
    <w:rsid w:val="630D3750"/>
    <w:rsid w:val="636C6B03"/>
    <w:rsid w:val="637E14FE"/>
    <w:rsid w:val="63857450"/>
    <w:rsid w:val="63C83133"/>
    <w:rsid w:val="640219AA"/>
    <w:rsid w:val="641475CF"/>
    <w:rsid w:val="64176C6B"/>
    <w:rsid w:val="64886AFB"/>
    <w:rsid w:val="64C34317"/>
    <w:rsid w:val="64F71355"/>
    <w:rsid w:val="65ED27A7"/>
    <w:rsid w:val="6638229F"/>
    <w:rsid w:val="665F609C"/>
    <w:rsid w:val="66992571"/>
    <w:rsid w:val="670A33AE"/>
    <w:rsid w:val="674C1663"/>
    <w:rsid w:val="67627D5A"/>
    <w:rsid w:val="67656A92"/>
    <w:rsid w:val="67704CE3"/>
    <w:rsid w:val="677A6CA4"/>
    <w:rsid w:val="68560AEB"/>
    <w:rsid w:val="68E7066F"/>
    <w:rsid w:val="69B266CE"/>
    <w:rsid w:val="6AB81A39"/>
    <w:rsid w:val="6B1A39A2"/>
    <w:rsid w:val="6C186872"/>
    <w:rsid w:val="6D312ADF"/>
    <w:rsid w:val="6D8467C5"/>
    <w:rsid w:val="6EBD5441"/>
    <w:rsid w:val="6F733764"/>
    <w:rsid w:val="6F934469"/>
    <w:rsid w:val="6FB0740A"/>
    <w:rsid w:val="70BB423D"/>
    <w:rsid w:val="71066E72"/>
    <w:rsid w:val="71666892"/>
    <w:rsid w:val="71EB2807"/>
    <w:rsid w:val="71F15E0A"/>
    <w:rsid w:val="7235505E"/>
    <w:rsid w:val="72900866"/>
    <w:rsid w:val="72C57453"/>
    <w:rsid w:val="72CC1509"/>
    <w:rsid w:val="72CC1E92"/>
    <w:rsid w:val="733F5AF8"/>
    <w:rsid w:val="73913E67"/>
    <w:rsid w:val="739F5630"/>
    <w:rsid w:val="73BC1C7D"/>
    <w:rsid w:val="73D55AC2"/>
    <w:rsid w:val="741B46F2"/>
    <w:rsid w:val="742317E7"/>
    <w:rsid w:val="745C03BC"/>
    <w:rsid w:val="74AE4CC2"/>
    <w:rsid w:val="7609752E"/>
    <w:rsid w:val="760A450F"/>
    <w:rsid w:val="760D2086"/>
    <w:rsid w:val="76152D66"/>
    <w:rsid w:val="7659741D"/>
    <w:rsid w:val="76DD6E6C"/>
    <w:rsid w:val="77596973"/>
    <w:rsid w:val="779F41EA"/>
    <w:rsid w:val="77FA326A"/>
    <w:rsid w:val="7809355A"/>
    <w:rsid w:val="78251C56"/>
    <w:rsid w:val="78B83B9A"/>
    <w:rsid w:val="78D847CB"/>
    <w:rsid w:val="795360E6"/>
    <w:rsid w:val="79670483"/>
    <w:rsid w:val="797607C7"/>
    <w:rsid w:val="7A3B0DBE"/>
    <w:rsid w:val="7A9227A1"/>
    <w:rsid w:val="7AF744C2"/>
    <w:rsid w:val="7B102FD9"/>
    <w:rsid w:val="7BBB4F5A"/>
    <w:rsid w:val="7BDF1148"/>
    <w:rsid w:val="7E074688"/>
    <w:rsid w:val="7E573406"/>
    <w:rsid w:val="7E860071"/>
    <w:rsid w:val="7E9F07A5"/>
    <w:rsid w:val="7F431290"/>
    <w:rsid w:val="7FE804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42</Words>
  <Characters>3856</Characters>
  <Lines>0</Lines>
  <Paragraphs>0</Paragraphs>
  <TotalTime>0</TotalTime>
  <ScaleCrop>false</ScaleCrop>
  <LinksUpToDate>false</LinksUpToDate>
  <CharactersWithSpaces>446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4T13:57:00Z</dcterms:created>
  <dc:creator>董逢伟</dc:creator>
  <cp:lastModifiedBy>LENOVO</cp:lastModifiedBy>
  <dcterms:modified xsi:type="dcterms:W3CDTF">2025-03-17T07:56: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8FA743EC0B2409D8801A0EE181F24D3_13</vt:lpwstr>
  </property>
  <property fmtid="{D5CDD505-2E9C-101B-9397-08002B2CF9AE}" pid="4" name="KSOTemplateDocerSaveRecord">
    <vt:lpwstr>eyJoZGlkIjoiNzRjM2RhYzY5MGQxOWUzNDY5MjgyZWI2ZmVlNTI5MjYiLCJ1c2VySWQiOiIzMDk2MTE5NjgifQ==</vt:lpwstr>
  </property>
</Properties>
</file>